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D4702D" w14:textId="6F5BDE8C" w:rsidR="00D71149" w:rsidRDefault="00D71149" w:rsidP="00FF54C4">
      <w:pPr>
        <w:pStyle w:val="Lgende"/>
        <w:keepNext/>
        <w:jc w:val="center"/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279C61" wp14:editId="16116CBD">
                <wp:simplePos x="0" y="0"/>
                <wp:positionH relativeFrom="column">
                  <wp:posOffset>467096</wp:posOffset>
                </wp:positionH>
                <wp:positionV relativeFrom="paragraph">
                  <wp:posOffset>180975</wp:posOffset>
                </wp:positionV>
                <wp:extent cx="102413" cy="175158"/>
                <wp:effectExtent l="0" t="0" r="0" b="0"/>
                <wp:wrapNone/>
                <wp:docPr id="2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413" cy="17515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155CD2A" w14:textId="77777777" w:rsidR="00D71149" w:rsidRDefault="00D71149" w:rsidP="00D71149">
                            <w:proofErr w:type="gramStart"/>
                            <w: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5279C61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left:0;text-align:left;margin-left:36.8pt;margin-top:14.25pt;width:8.05pt;height:13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" fillcolor="white [3201]" stroked="f" strokeweight=".5pt">
                <v:textbox inset="0,0,0,0">
                  <w:txbxContent>
                    <w:p w14:paraId="6155CD2A" w14:textId="77777777" w:rsidR="00D71149" w:rsidRDefault="00D71149" w:rsidP="00D71149">
                      <w:proofErr w:type="gramStart"/>
                      <w: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CB209E" w:rsidRPr="00CB209E">
        <w:rPr>
          <w:noProof/>
          <w:lang w:eastAsia="fr-FR"/>
        </w:rPr>
        <w:t xml:space="preserve"> </w:t>
      </w:r>
      <w:r w:rsidR="00CB209E">
        <w:rPr>
          <w:noProof/>
          <w:lang w:eastAsia="fr-FR"/>
        </w:rPr>
        <w:drawing>
          <wp:inline distT="0" distB="0" distL="0" distR="0" wp14:anchorId="09372D19" wp14:editId="61D1FCE0">
            <wp:extent cx="5653514" cy="2826756"/>
            <wp:effectExtent l="0" t="0" r="444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91373" cy="284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ACA84A" w14:textId="3C3BDCD6" w:rsidR="00D71149" w:rsidRDefault="00D71149" w:rsidP="00FF54C4">
      <w:pPr>
        <w:jc w:val="center"/>
        <w:rPr>
          <w:rFonts w:ascii="Times New Roman" w:hAnsi="Times New Roman" w:cs="Times New Roman"/>
          <w:b/>
          <w:i/>
          <w:lang w:val="en-GB"/>
        </w:rPr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57E0835" wp14:editId="4521209B">
                <wp:simplePos x="0" y="0"/>
                <wp:positionH relativeFrom="column">
                  <wp:posOffset>463286</wp:posOffset>
                </wp:positionH>
                <wp:positionV relativeFrom="paragraph">
                  <wp:posOffset>173990</wp:posOffset>
                </wp:positionV>
                <wp:extent cx="102413" cy="190195"/>
                <wp:effectExtent l="0" t="0" r="0" b="635"/>
                <wp:wrapNone/>
                <wp:docPr id="4" name="Zone de 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413" cy="1901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F3575AA" w14:textId="77777777" w:rsidR="00D71149" w:rsidRDefault="00D71149" w:rsidP="00D71149">
                            <w:proofErr w:type="gramStart"/>
                            <w: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7E0835" id="Zone de texte 4" o:spid="_x0000_s1027" type="#_x0000_t202" style="position:absolute;left:0;text-align:left;margin-left:36.5pt;margin-top:13.7pt;width:8.05pt;height: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" fillcolor="white [3201]" stroked="f" strokeweight=".5pt">
                <v:textbox inset="0,0,0,0">
                  <w:txbxContent>
                    <w:p w14:paraId="6F3575AA" w14:textId="77777777" w:rsidR="00D71149" w:rsidRDefault="00D71149" w:rsidP="00D71149">
                      <w:proofErr w:type="gramStart"/>
                      <w: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CB209E" w:rsidRPr="00CB209E">
        <w:rPr>
          <w:noProof/>
          <w:lang w:eastAsia="fr-FR"/>
        </w:rPr>
        <w:t xml:space="preserve"> </w:t>
      </w:r>
      <w:r w:rsidR="00CB209E">
        <w:rPr>
          <w:noProof/>
          <w:lang w:eastAsia="fr-FR"/>
        </w:rPr>
        <w:drawing>
          <wp:inline distT="0" distB="0" distL="0" distR="0" wp14:anchorId="5FEACE9D" wp14:editId="65199424">
            <wp:extent cx="5654304" cy="2827152"/>
            <wp:effectExtent l="0" t="0" r="381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09713" cy="2854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EFF14B" w14:textId="501C07EC" w:rsidR="00D71149" w:rsidRDefault="00D71149" w:rsidP="00FF54C4">
      <w:pPr>
        <w:keepNext/>
        <w:jc w:val="center"/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CA9A396" wp14:editId="4948CFE0">
                <wp:simplePos x="0" y="0"/>
                <wp:positionH relativeFrom="column">
                  <wp:posOffset>464556</wp:posOffset>
                </wp:positionH>
                <wp:positionV relativeFrom="paragraph">
                  <wp:posOffset>193675</wp:posOffset>
                </wp:positionV>
                <wp:extent cx="102413" cy="160934"/>
                <wp:effectExtent l="0" t="0" r="0" b="0"/>
                <wp:wrapNone/>
                <wp:docPr id="3" name="Zone de text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413" cy="1609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ACA9BE7" w14:textId="77777777" w:rsidR="00D71149" w:rsidRDefault="00D71149" w:rsidP="00D71149">
                            <w:proofErr w:type="gramStart"/>
                            <w:r>
                              <w:t>c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A9A396" id="Zone de texte 3" o:spid="_x0000_s1028" type="#_x0000_t202" style="position:absolute;left:0;text-align:left;margin-left:36.6pt;margin-top:15.25pt;width:8.05pt;height:12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" fillcolor="white [3201]" stroked="f" strokeweight=".5pt">
                <v:textbox inset="0,0,0,0">
                  <w:txbxContent>
                    <w:p w14:paraId="1ACA9BE7" w14:textId="77777777" w:rsidR="00D71149" w:rsidRDefault="00D71149" w:rsidP="00D71149">
                      <w:proofErr w:type="gramStart"/>
                      <w:r>
                        <w:t>c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CB209E" w:rsidRPr="00CB209E">
        <w:rPr>
          <w:noProof/>
          <w:lang w:eastAsia="fr-FR"/>
        </w:rPr>
        <w:t xml:space="preserve"> </w:t>
      </w:r>
      <w:r w:rsidR="00CB209E">
        <w:rPr>
          <w:noProof/>
          <w:lang w:eastAsia="fr-FR"/>
        </w:rPr>
        <w:drawing>
          <wp:inline distT="0" distB="0" distL="0" distR="0" wp14:anchorId="5B36CABA" wp14:editId="1DAF0307">
            <wp:extent cx="5684808" cy="2842404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10745" cy="28553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CBAF3A" w14:textId="01DA7FD9" w:rsidR="00D71149" w:rsidRDefault="00D71149" w:rsidP="0041504B">
      <w:pPr>
        <w:pStyle w:val="Lgende"/>
        <w:spacing w:after="0"/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</w:pPr>
      <w:r w:rsidRPr="00E541DD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>Fig</w:t>
      </w:r>
      <w:r w:rsidR="000D2AF0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>ure</w:t>
      </w:r>
      <w:r w:rsidRPr="00E541DD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 xml:space="preserve"> </w:t>
      </w:r>
      <w:r w:rsidR="000D2AF0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>S</w:t>
      </w:r>
      <w:r w:rsidRPr="00E541DD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Pr="00E541DD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instrText xml:space="preserve"> SEQ Fig. \* ARABIC </w:instrText>
      </w:r>
      <w:r w:rsidRPr="00E541DD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  <w:lang w:val="en-GB"/>
        </w:rPr>
        <w:t>1</w:t>
      </w:r>
      <w:r w:rsidRPr="00E541DD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end"/>
      </w:r>
      <w:r w:rsidRPr="00E541DD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 xml:space="preserve"> Manhattan plots of residual feed intake (a), residual gain (b) and feed </w:t>
      </w:r>
      <w:r w:rsidR="00521C22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>efficiency</w:t>
      </w:r>
      <w:r w:rsidRPr="00E541DD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 xml:space="preserve"> </w:t>
      </w:r>
      <w:r w:rsidR="004112D2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 xml:space="preserve">ratio </w:t>
      </w:r>
      <w:r w:rsidRPr="00E541DD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>(c)</w:t>
      </w:r>
    </w:p>
    <w:p w14:paraId="36676A25" w14:textId="0D4D2F1E" w:rsidR="0041504B" w:rsidRPr="0041504B" w:rsidRDefault="00302B99" w:rsidP="0041504B">
      <w:pPr>
        <w:spacing w:after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Red</w:t>
      </w:r>
      <w:r w:rsidR="0041504B">
        <w:rPr>
          <w:rFonts w:ascii="Times New Roman" w:hAnsi="Times New Roman" w:cs="Times New Roman"/>
          <w:lang w:val="en-GB"/>
        </w:rPr>
        <w:t xml:space="preserve"> </w:t>
      </w:r>
      <w:r w:rsidR="0041504B" w:rsidRPr="0041504B">
        <w:rPr>
          <w:rFonts w:ascii="Times New Roman" w:hAnsi="Times New Roman" w:cs="Times New Roman"/>
          <w:lang w:val="en-GB"/>
        </w:rPr>
        <w:t xml:space="preserve">line denotes the </w:t>
      </w:r>
      <w:proofErr w:type="spellStart"/>
      <w:r w:rsidR="0041504B" w:rsidRPr="0041504B">
        <w:rPr>
          <w:rFonts w:ascii="Times New Roman" w:hAnsi="Times New Roman" w:cs="Times New Roman"/>
          <w:lang w:val="en-GB"/>
        </w:rPr>
        <w:t>Bonferroni</w:t>
      </w:r>
      <w:proofErr w:type="spellEnd"/>
      <w:r w:rsidR="0041504B" w:rsidRPr="0041504B">
        <w:rPr>
          <w:rFonts w:ascii="Times New Roman" w:hAnsi="Times New Roman" w:cs="Times New Roman"/>
          <w:lang w:val="en-GB"/>
        </w:rPr>
        <w:t xml:space="preserve"> correction threshold for genome-wide type I</w:t>
      </w:r>
      <w:r w:rsidR="0041504B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error rate of 5% and green line represents the top 100 SNP with the highest –log10(P).</w:t>
      </w:r>
      <w:bookmarkStart w:id="0" w:name="_GoBack"/>
      <w:bookmarkEnd w:id="0"/>
    </w:p>
    <w:sectPr w:rsidR="0041504B" w:rsidRPr="0041504B" w:rsidSect="00FF54C4">
      <w:pgSz w:w="11906" w:h="16838"/>
      <w:pgMar w:top="1021" w:right="1134" w:bottom="102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149"/>
    <w:rsid w:val="000D2AF0"/>
    <w:rsid w:val="00302B99"/>
    <w:rsid w:val="004112D2"/>
    <w:rsid w:val="0041504B"/>
    <w:rsid w:val="004D6670"/>
    <w:rsid w:val="00521C22"/>
    <w:rsid w:val="005E7B9F"/>
    <w:rsid w:val="006F137F"/>
    <w:rsid w:val="00933D35"/>
    <w:rsid w:val="00CB209E"/>
    <w:rsid w:val="00D71149"/>
    <w:rsid w:val="00FF5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B67D11"/>
  <w15:chartTrackingRefBased/>
  <w15:docId w15:val="{4EFAE590-1B91-4948-AFB0-6BD6F1EBD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114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D7114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46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en Taussat</dc:creator>
  <cp:keywords/>
  <dc:description/>
  <cp:lastModifiedBy>Sébastien TAUSSAT</cp:lastModifiedBy>
  <cp:revision>9</cp:revision>
  <dcterms:created xsi:type="dcterms:W3CDTF">2020-01-14T13:06:00Z</dcterms:created>
  <dcterms:modified xsi:type="dcterms:W3CDTF">2020-08-17T19:19:00Z</dcterms:modified>
</cp:coreProperties>
</file>